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082FD" w14:textId="6A57F4AE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Appendix A</w:t>
      </w:r>
      <w:r w:rsidR="006C293C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the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o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ptimal proportion of government green subsidies</w:t>
      </w:r>
    </w:p>
    <w:p w14:paraId="6E2E0670" w14:textId="77777777" w:rsidR="00F32C66" w:rsidRPr="00553DE4" w:rsidRDefault="00F32C66" w:rsidP="00F32C66">
      <w:pPr>
        <w:spacing w:line="360" w:lineRule="auto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4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2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9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β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 + 36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+ 4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64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55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+ 64β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160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128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40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3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2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8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7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0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5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28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</w:p>
    <w:p w14:paraId="76B9F16B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-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96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 + 128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2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53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2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9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β</m:t>
                        </m:r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56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1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7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3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2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8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7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0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5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28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because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9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β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53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2β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566F8417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-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7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7β+ 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即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</w:p>
    <w:p w14:paraId="0F2B47B1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To sum up, we can get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0A6A02E8" w14:textId="77777777" w:rsidR="00F32C66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lang w:bidi="ar"/>
        </w:rPr>
      </w:pPr>
      <w:r>
        <w:rPr>
          <w:rFonts w:ascii="Times New Roman" w:eastAsia="DY13" w:hAnsi="Times New Roman"/>
          <w:color w:val="000000"/>
          <w:kern w:val="0"/>
          <w:sz w:val="24"/>
          <w:lang w:bidi="ar"/>
        </w:rPr>
        <w:br w:type="page"/>
      </w:r>
    </w:p>
    <w:p w14:paraId="1FFE3B33" w14:textId="072D27AE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lastRenderedPageBreak/>
        <w:t>Appendix B</w:t>
      </w:r>
      <w:r w:rsidR="006C293C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the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o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ptimal product greenness</w:t>
      </w:r>
    </w:p>
    <w:p w14:paraId="7731E0DA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64βγ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+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4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7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2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Each decision variable is positive, so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16βη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+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7β+1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5</m:t>
            </m:r>
          </m:sub>
        </m:sSub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6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4F8BF66B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βγ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1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5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63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5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5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2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7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57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64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5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+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βγ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5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9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4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88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2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53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2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70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20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</m:e>
            </m:d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Refer to table 1, because each decision variable is positive</w:t>
      </w:r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</w:p>
    <w:p w14:paraId="47793E03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βγ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6β+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α-βc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  <m:oMath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-7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so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</w:p>
    <w:p w14:paraId="114CDC73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64βγ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β+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</w:p>
    <w:p w14:paraId="4CB1D5B5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ηγ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0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5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8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&lt;0,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e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5D6067DB" w14:textId="77777777" w:rsidR="00F32C66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lang w:bidi="ar"/>
        </w:rPr>
      </w:pPr>
      <w:r>
        <w:rPr>
          <w:rFonts w:ascii="Times New Roman" w:eastAsia="DY13" w:hAnsi="Times New Roman"/>
          <w:color w:val="000000"/>
          <w:kern w:val="0"/>
          <w:sz w:val="24"/>
          <w:lang w:bidi="ar"/>
        </w:rPr>
        <w:br w:type="page"/>
      </w:r>
    </w:p>
    <w:p w14:paraId="567D1400" w14:textId="209B76E6" w:rsidR="0038421D" w:rsidRPr="00553DE4" w:rsidRDefault="0038421D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lastRenderedPageBreak/>
        <w:t xml:space="preserve">Appendix </w:t>
      </w:r>
      <w:r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C</w:t>
      </w:r>
      <w:r w:rsidR="006C293C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the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o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ptimal retail price of the product</w:t>
      </w:r>
    </w:p>
    <w:p w14:paraId="17751CDE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ηβ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5β+2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</m:oMath>
      <w:r w:rsidR="0038421D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because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ηβ&gt;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0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16ηβ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5β+2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02E13476" w14:textId="77777777" w:rsidR="0038421D" w:rsidRPr="00553DE4" w:rsidRDefault="0038421D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Similarly,</w:t>
      </w:r>
    </w:p>
    <w:p w14:paraId="14A6551B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ηβ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5β+4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</w:t>
      </w:r>
    </w:p>
    <w:p w14:paraId="4C1BB62A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+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6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10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8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+ 27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4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94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116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25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</w:t>
      </w:r>
    </w:p>
    <w:p w14:paraId="5E28536E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8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8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16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28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11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β</m:t>
                    </m:r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5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88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72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80β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204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+ 144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4C158B8F" w14:textId="77777777" w:rsidR="0038421D" w:rsidRPr="00553DE4" w:rsidRDefault="0038421D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βη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4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2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0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5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</m:den>
        </m:f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ηβ&gt;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0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so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4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2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40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5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p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7197DCAA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69F95F4A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EC98BB4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3501287F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087B5B2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F644718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5086DD0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6F699568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095B69C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A8B5404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5E22F30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DD1F149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A2281FD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8E1CC83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296F6BF9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328DF3A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0AC8BFA9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526D6B2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AB43F7C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FF4581A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5BE4D867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54EC41A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69C60DBB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6E09BB89" w14:textId="3EF9F900" w:rsidR="0038421D" w:rsidRPr="00553DE4" w:rsidRDefault="0038421D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lastRenderedPageBreak/>
        <w:t xml:space="preserve">Appendix </w:t>
      </w:r>
      <w:r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D</w:t>
      </w:r>
      <w:r w:rsidR="006C293C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the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o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ptimal social welfare</w:t>
      </w:r>
    </w:p>
    <w:p w14:paraId="066C7999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2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1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63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1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2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17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57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64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 + 5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1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</m:e>
            </m:d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0A819BC2" w14:textId="77777777" w:rsidR="0038421D" w:rsidRPr="00553DE4" w:rsidRDefault="0038421D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+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4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29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14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188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22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53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128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704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320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</m:e>
            </m:d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w:r>
        <w:rPr>
          <w:rFonts w:ascii="Times New Roman" w:eastAsia="DY13" w:hAnsi="Times New Roman" w:hint="eastAsia"/>
          <w:color w:val="000000"/>
          <w:kern w:val="0"/>
          <w:sz w:val="24"/>
          <w:lang w:bidi="ar"/>
        </w:rPr>
        <w:t>b</w:t>
      </w: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ecause the decision variables are positive,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5</m:t>
            </m:r>
          </m:sub>
        </m:sSub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6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,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,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2941054B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2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+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4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7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3E74E158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6β+ 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because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-7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24F5B14E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2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β+ 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009FC9FE" w14:textId="77777777" w:rsidR="0038421D" w:rsidRPr="00553DE4" w:rsidRDefault="00000000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-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num>
          <m:den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</m:den>
        </m:f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Π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sw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38421D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0D14C1C9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05AEB73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6B077F4B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9AB40AE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59DD245B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3C8AC66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48A89C4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21D3ED56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5A44BA82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9B3E4E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2560EC9A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261876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293F10D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09364E0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191C774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009DA46E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3AB9CA08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048865FC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7FBD21A6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5C0EAD9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24FE3EF5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48C1F25A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537B4D1F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3C4A83B7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11ABDB13" w14:textId="77777777" w:rsidR="0038421D" w:rsidRDefault="0038421D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09002858" w14:textId="6B801625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lastRenderedPageBreak/>
        <w:t xml:space="preserve">Appendix </w:t>
      </w:r>
      <w:r w:rsidR="0038421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E</w:t>
      </w:r>
      <w:r w:rsidR="006C293C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the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o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ptimal wholesale price of products</w:t>
      </w:r>
    </w:p>
    <w:p w14:paraId="66187389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-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η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6β+5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5315381E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begChr m:val="["/>
                <m:endChr m:val="]"/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3β+2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,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8βη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7β+1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, i.e.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4β+2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16βη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3β+2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so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7016BF92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8β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2βη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16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+8β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 xml:space="preserve"> 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 9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 5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</m:e>
                    </m:d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β</m:t>
                    </m:r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32β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 xml:space="preserve"> 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+ 16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 xml:space="preserve"> 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+ 64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lang w:bidi="ar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DY13" w:hAnsi="Cambria Math"/>
                                    <w:color w:val="000000"/>
                                    <w:kern w:val="0"/>
                                    <w:sz w:val="24"/>
                                    <w:szCs w:val="24"/>
                                    <w:lang w:bidi="ar"/>
                                  </w:rPr>
                                  <m:t>m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 xml:space="preserve"> 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6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4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 18</m:t>
                        </m:r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 17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3</m:t>
                            </m:r>
                          </m:sup>
                        </m:s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- 38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β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because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ηβ&gt;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0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,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32βη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1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8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9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5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</m:e>
            </m:d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β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32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1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64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1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17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38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w:r w:rsidR="00F32C66" w:rsidRPr="0088028B">
        <w:rPr>
          <w:rFonts w:ascii="Times New Roman" w:eastAsia="DY13" w:hAnsi="Times New Roman"/>
          <w:color w:val="000000"/>
          <w:kern w:val="0"/>
          <w:sz w:val="24"/>
          <w:lang w:bidi="ar"/>
        </w:rPr>
        <w:t>i.e.,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33C03ABA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Similarly,</w:t>
      </w:r>
    </w:p>
    <w:p w14:paraId="7099C09E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-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3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3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2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0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0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 1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 xml:space="preserve"> 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557F5F70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8η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α-βc</m:t>
                </m:r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2βη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b>
                    </m:sSub>
                  </m:e>
                </m:d>
              </m:e>
            </m:d>
          </m:num>
          <m:den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32βη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32βη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D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127D3736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Where </w:t>
      </w:r>
      <m:oMath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2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3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3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4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55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 + 6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</m:oMath>
      <w:r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；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7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13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10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112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 50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 + 3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</m:oMath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68BBDF31" w14:textId="77777777" w:rsidR="00F32C66" w:rsidRDefault="00F32C66" w:rsidP="0038421D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lang w:bidi="ar"/>
        </w:rPr>
      </w:pPr>
      <w:r>
        <w:rPr>
          <w:rFonts w:ascii="Times New Roman" w:eastAsia="DY13" w:hAnsi="Times New Roman"/>
          <w:color w:val="000000"/>
          <w:kern w:val="0"/>
          <w:sz w:val="24"/>
          <w:lang w:bidi="ar"/>
        </w:rPr>
        <w:br w:type="page"/>
      </w:r>
    </w:p>
    <w:p w14:paraId="0A6E4D12" w14:textId="2BDE6934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lastRenderedPageBreak/>
        <w:t xml:space="preserve">Appendix </w:t>
      </w:r>
      <w:r w:rsidR="0038421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F</w:t>
      </w:r>
      <w:r w:rsidR="006C293C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the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m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 xml:space="preserve">anufacturer's optimal </w:t>
      </w:r>
      <w:r w:rsidR="002242BD" w:rsidRPr="001941BB">
        <w:rPr>
          <w:rFonts w:ascii="Times New Roman" w:hAnsi="Times New Roman" w:hint="eastAsia"/>
          <w:color w:val="000000" w:themeColor="text1"/>
          <w:kern w:val="0"/>
          <w:sz w:val="24"/>
          <w:lang w:bidi="ar"/>
        </w:rPr>
        <w:t>e</w:t>
      </w:r>
      <w:r w:rsidR="002242BD" w:rsidRPr="001941BB">
        <w:rPr>
          <w:rFonts w:ascii="Times New Roman" w:eastAsia="DY13" w:hAnsi="Times New Roman" w:hint="eastAsia"/>
          <w:color w:val="000000" w:themeColor="text1"/>
          <w:kern w:val="0"/>
          <w:sz w:val="24"/>
          <w:lang w:bidi="ar"/>
        </w:rPr>
        <w:t>xpected utility</w:t>
      </w:r>
    </w:p>
    <w:p w14:paraId="448F5F17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16ηβ 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- 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because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ηβ&gt;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0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so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4B3FCDFF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Similarly,</w:t>
      </w:r>
    </w:p>
    <w:p w14:paraId="69CE84E7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+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3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0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0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32CD86E2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β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6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28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56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128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92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20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28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7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10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5</m:t>
                        </m:r>
                      </m:sup>
                    </m:sSup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11BC5456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η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ηβ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</m:t>
                </m:r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3β - 2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</m:e>
            </m:d>
          </m:num>
          <m:den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B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</m:t>
                </m:r>
              </m:sub>
            </m:sSub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00FC1E9E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2η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- 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 - 2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b>
                </m:sSub>
              </m:e>
            </m:d>
          </m:num>
          <m:den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-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βη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</m:d>
          </m:den>
        </m:f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 when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 - 2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&gt;0,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i.e.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 when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βη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C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 - 2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632F4FCA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Where </w:t>
      </w:r>
      <m:oMath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32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+ 112β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+ 128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+ 48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+ 36β</m:t>
        </m:r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+ 106 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+ 96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 + 26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m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- 4 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- 4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- 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φ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r</m:t>
            </m:r>
          </m:sub>
        </m:sSub>
      </m:oMath>
    </w:p>
    <w:p w14:paraId="2914E1A9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</w:p>
    <w:p w14:paraId="2121D734" w14:textId="77777777" w:rsidR="00F32C66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lang w:bidi="ar"/>
        </w:rPr>
      </w:pPr>
      <w:r>
        <w:rPr>
          <w:rFonts w:ascii="Times New Roman" w:eastAsia="DY13" w:hAnsi="Times New Roman"/>
          <w:color w:val="000000"/>
          <w:kern w:val="0"/>
          <w:sz w:val="24"/>
          <w:lang w:bidi="ar"/>
        </w:rPr>
        <w:br w:type="page"/>
      </w:r>
    </w:p>
    <w:p w14:paraId="2A49B252" w14:textId="68D92EBE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lastRenderedPageBreak/>
        <w:t xml:space="preserve">Appendix </w:t>
      </w:r>
      <w:r w:rsidR="0038421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G</w:t>
      </w:r>
      <w:r w:rsidR="002242BD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Compare with 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the retailer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 xml:space="preserve">’s </w:t>
      </w:r>
      <w:r w:rsidR="002242BD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>o</w:t>
      </w:r>
      <w:r w:rsidR="002242BD" w:rsidRPr="001941BB">
        <w:rPr>
          <w:rFonts w:ascii="Times New Roman" w:eastAsia="DY13" w:hAnsi="Times New Roman"/>
          <w:color w:val="000000" w:themeColor="text1"/>
          <w:kern w:val="0"/>
          <w:sz w:val="24"/>
          <w:lang w:bidi="ar"/>
        </w:rPr>
        <w:t xml:space="preserve">ptimal </w:t>
      </w:r>
      <w:r w:rsidR="002242BD" w:rsidRPr="001941BB">
        <w:rPr>
          <w:rFonts w:ascii="Times New Roman" w:hAnsi="Times New Roman" w:hint="eastAsia"/>
          <w:color w:val="000000" w:themeColor="text1"/>
          <w:kern w:val="0"/>
          <w:sz w:val="24"/>
          <w:lang w:bidi="ar"/>
        </w:rPr>
        <w:t>e</w:t>
      </w:r>
      <w:r w:rsidR="002242BD" w:rsidRPr="001941BB">
        <w:rPr>
          <w:rFonts w:ascii="Times New Roman" w:eastAsia="DY13" w:hAnsi="Times New Roman" w:hint="eastAsia"/>
          <w:color w:val="000000" w:themeColor="text1"/>
          <w:kern w:val="0"/>
          <w:sz w:val="24"/>
          <w:lang w:bidi="ar"/>
        </w:rPr>
        <w:t>xpected utility</w:t>
      </w:r>
    </w:p>
    <w:p w14:paraId="684AB1C1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64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3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2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28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- 7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512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- 41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512η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- 52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6βη-7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den>
        </m:f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because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16ηβ&gt;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0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w:r w:rsidR="00F32C66">
        <w:rPr>
          <w:rFonts w:ascii="Times New Roman" w:eastAsia="DY13" w:hAnsi="Times New Roman"/>
          <w:color w:val="000000"/>
          <w:kern w:val="0"/>
          <w:sz w:val="24"/>
          <w:lang w:bidi="ar"/>
        </w:rPr>
        <w:t>a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nd we know that by sorting it out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56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3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+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</m:d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28η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7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 512η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41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512η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52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so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14921B46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Similarly,</w:t>
      </w:r>
    </w:p>
    <w:p w14:paraId="442CFDF5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2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28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6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60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88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32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0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7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m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0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52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16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5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5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 + 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6</m:t>
                        </m:r>
                      </m:sup>
                    </m:sSup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B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6β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4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0D177C52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16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- 133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1216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- 421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1184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- 431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384ηβ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- 144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3</m:t>
                        </m:r>
                      </m:sup>
                    </m:sSup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1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6βη-7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590900DF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6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3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+ 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+2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</m:d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 2β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+ 4</m:t>
                    </m:r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 xml:space="preserve"> +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</m:d>
          </m:num>
          <m:den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6β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4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den>
        </m:f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;</w:t>
      </w:r>
    </w:p>
    <w:p w14:paraId="497355DC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f>
          <m:f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fPr>
          <m:num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6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η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α-βc</m:t>
                    </m:r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η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4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γ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</m:e>
            </m:d>
          </m:num>
          <m:den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6βη-7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16βη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4</m:t>
                            </m:r>
                          </m:sub>
                        </m:sSub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γ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2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β+</m:t>
                        </m:r>
                        <m:sSub>
                          <m:sSubPr>
                            <m:ctrl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lang w:bidi="ar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φ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DY13" w:hAnsi="Cambria Math"/>
                                <w:color w:val="000000"/>
                                <w:kern w:val="0"/>
                                <w:sz w:val="24"/>
                                <w:szCs w:val="24"/>
                                <w:lang w:bidi="ar"/>
                              </w:rPr>
                              <m:t>r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den>
        </m:f>
      </m:oMath>
      <w:r w:rsidR="00F32C66" w:rsidRPr="00553DE4">
        <w:rPr>
          <w:rFonts w:ascii="宋体" w:hAnsi="宋体" w:cs="宋体" w:hint="eastAsia"/>
          <w:color w:val="000000"/>
          <w:kern w:val="0"/>
          <w:sz w:val="24"/>
          <w:szCs w:val="24"/>
          <w:lang w:bidi="ar"/>
        </w:rPr>
        <w:t>，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56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5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w:r w:rsidR="00F32C66" w:rsidRPr="006F1C8B">
        <w:rPr>
          <w:rFonts w:ascii="Times New Roman" w:eastAsia="DY13" w:hAnsi="Times New Roman"/>
          <w:color w:val="000000"/>
          <w:kern w:val="0"/>
          <w:sz w:val="24"/>
          <w:lang w:bidi="ar"/>
        </w:rPr>
        <w:t>i.e.,</w:t>
      </w:r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  <m:oMath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g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; when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256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η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b>
            </m:sSub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-</m:t>
        </m:r>
        <m:sSup>
          <m:s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γ</m:t>
            </m:r>
          </m:e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2</m:t>
            </m:r>
          </m:sup>
        </m:sSup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5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0</m:t>
        </m:r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, </w:t>
      </w:r>
      <m:oMath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 xml:space="preserve"> 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&lt;</m:t>
        </m:r>
        <m:sSubSup>
          <m:sSubSup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Sup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U</m:t>
            </m:r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Π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1</m:t>
            </m:r>
          </m:sub>
          <m: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*</m:t>
            </m:r>
          </m:sup>
        </m:sSubSup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>.</w:t>
      </w:r>
    </w:p>
    <w:p w14:paraId="68B1B382" w14:textId="77777777" w:rsidR="00F32C66" w:rsidRPr="00553DE4" w:rsidRDefault="00F32C66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w:r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Where </w:t>
      </w:r>
      <m:oMath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β+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4β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 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0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12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8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- 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 8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 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 4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3</m:t>
                </m:r>
              </m:sup>
            </m:sSup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- 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</m:t>
                </m:r>
              </m:sup>
            </m:sSup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</m:e>
        </m:d>
      </m:oMath>
    </w:p>
    <w:p w14:paraId="04407339" w14:textId="77777777" w:rsidR="00F32C66" w:rsidRPr="00553DE4" w:rsidRDefault="00000000" w:rsidP="00F32C66">
      <w:pPr>
        <w:spacing w:line="360" w:lineRule="auto"/>
        <w:ind w:firstLineChars="100" w:firstLine="240"/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</w:pPr>
      <m:oMath>
        <m:sSub>
          <m:sSub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sSub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5</m:t>
            </m:r>
          </m:sub>
        </m:sSub>
        <m:r>
          <m:rPr>
            <m:sty m:val="p"/>
          </m:rPr>
          <w:rPr>
            <w:rFonts w:ascii="Cambria Math" w:eastAsia="DY13" w:hAnsi="Cambria Math"/>
            <w:color w:val="000000"/>
            <w:kern w:val="0"/>
            <w:sz w:val="24"/>
            <w:szCs w:val="24"/>
            <w:lang w:bidi="ar"/>
          </w:rPr>
          <m:t>=</m:t>
        </m:r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4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2β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+ 4</m:t>
            </m:r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φ</m:t>
                </m:r>
              </m:e>
              <m: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 xml:space="preserve"> + 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</m:e>
        </m:d>
        <m:d>
          <m:dPr>
            <m:ctrlPr>
              <w:rPr>
                <w:rFonts w:ascii="Cambria Math" w:eastAsia="DY13" w:hAnsi="Cambria Math"/>
                <w:color w:val="000000"/>
                <w:kern w:val="0"/>
                <w:sz w:val="24"/>
                <w:lang w:bidi="ar"/>
              </w:rPr>
            </m:ctrlPr>
          </m:dPr>
          <m:e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32βη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b>
                </m:sSub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1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13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3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12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4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0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16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</m:t>
                </m:r>
              </m:e>
            </m:d>
            <m:r>
              <m:rPr>
                <m:sty m:val="p"/>
              </m:rPr>
              <w:rPr>
                <w:rFonts w:ascii="Cambria Math" w:eastAsia="DY13" w:hAnsi="Cambria Math"/>
                <w:color w:val="000000"/>
                <w:kern w:val="0"/>
                <w:sz w:val="24"/>
                <w:szCs w:val="24"/>
                <w:lang w:bidi="ar"/>
              </w:rPr>
              <m:t>-</m:t>
            </m:r>
            <m:sSup>
              <m:sSup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γ</m:t>
                </m:r>
              </m:e>
              <m: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4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2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4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</m:e>
            </m:d>
            <m:d>
              <m:dPr>
                <m:ctrlPr>
                  <w:rPr>
                    <w:rFonts w:ascii="Cambria Math" w:eastAsia="DY13" w:hAnsi="Cambria Math"/>
                    <w:color w:val="000000"/>
                    <w:kern w:val="0"/>
                    <w:sz w:val="24"/>
                    <w:lang w:bidi="ar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1340β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732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64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112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7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+ 52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m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768β</m:t>
                </m:r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357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642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5504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16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5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+ 28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7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576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300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3552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4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2647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5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3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 xml:space="preserve"> - 953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6</m:t>
                    </m:r>
                  </m:sup>
                </m:sSup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lang w:bidi="ar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φ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DY13" w:hAnsi="Cambria Math"/>
                            <w:color w:val="000000"/>
                            <w:kern w:val="0"/>
                            <w:sz w:val="24"/>
                            <w:szCs w:val="24"/>
                            <w:lang w:bidi="ar"/>
                          </w:rPr>
                          <m:t>r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="DY13" w:hAnsi="Cambria Math"/>
                    <w:color w:val="000000"/>
                    <w:kern w:val="0"/>
                    <w:sz w:val="24"/>
                    <w:szCs w:val="24"/>
                    <w:lang w:bidi="ar"/>
                  </w:rPr>
                  <m:t>- 133</m:t>
                </m:r>
                <m:sSup>
                  <m:sSup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β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7</m:t>
                    </m:r>
                  </m:sup>
                </m:sSup>
                <m:sSub>
                  <m:sSubPr>
                    <m:ctrl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lang w:bidi="ar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φ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DY13" w:hAnsi="Cambria Math"/>
                        <w:color w:val="000000"/>
                        <w:kern w:val="0"/>
                        <w:sz w:val="24"/>
                        <w:szCs w:val="24"/>
                        <w:lang w:bidi="ar"/>
                      </w:rPr>
                      <m:t>r</m:t>
                    </m:r>
                  </m:sub>
                </m:sSub>
              </m:e>
            </m:d>
          </m:e>
        </m:d>
      </m:oMath>
      <w:r w:rsidR="00F32C66" w:rsidRPr="00553DE4">
        <w:rPr>
          <w:rFonts w:ascii="Times New Roman" w:eastAsia="DY13" w:hAnsi="Times New Roman"/>
          <w:color w:val="000000"/>
          <w:kern w:val="0"/>
          <w:sz w:val="24"/>
          <w:szCs w:val="24"/>
          <w:lang w:bidi="ar"/>
        </w:rPr>
        <w:t xml:space="preserve"> </w:t>
      </w:r>
    </w:p>
    <w:p w14:paraId="379101E3" w14:textId="77777777" w:rsidR="008C5B31" w:rsidRPr="0038421D" w:rsidRDefault="008C5B31" w:rsidP="0038421D">
      <w:pPr>
        <w:spacing w:line="360" w:lineRule="auto"/>
        <w:rPr>
          <w:rFonts w:ascii="Times New Roman" w:eastAsia="DY13" w:hAnsi="Times New Roman"/>
          <w:color w:val="000000"/>
          <w:kern w:val="0"/>
          <w:sz w:val="24"/>
          <w:lang w:bidi="ar"/>
        </w:rPr>
      </w:pPr>
    </w:p>
    <w:sectPr w:rsidR="008C5B31" w:rsidRPr="0038421D" w:rsidSect="00CA0EE3">
      <w:footerReference w:type="even" r:id="rId7"/>
      <w:footerReference w:type="default" r:id="rId8"/>
      <w:pgSz w:w="25515" w:h="19845" w:orient="landscape" w:code="9"/>
      <w:pgMar w:top="1797" w:right="1440" w:bottom="1797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CAB80" w14:textId="77777777" w:rsidR="006960A1" w:rsidRDefault="006960A1">
      <w:r>
        <w:separator/>
      </w:r>
    </w:p>
  </w:endnote>
  <w:endnote w:type="continuationSeparator" w:id="0">
    <w:p w14:paraId="0CE717DE" w14:textId="77777777" w:rsidR="006960A1" w:rsidRDefault="00696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Y1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666603009"/>
      <w:docPartObj>
        <w:docPartGallery w:val="Page Numbers (Bottom of Page)"/>
        <w:docPartUnique/>
      </w:docPartObj>
    </w:sdtPr>
    <w:sdtContent>
      <w:p w14:paraId="547F9FB5" w14:textId="77777777" w:rsidR="00000000" w:rsidRDefault="00000000" w:rsidP="0027409F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3F1EBBD8" w14:textId="77777777" w:rsidR="00000000" w:rsidRDefault="00000000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1900737981"/>
      <w:docPartObj>
        <w:docPartGallery w:val="Page Numbers (Bottom of Page)"/>
        <w:docPartUnique/>
      </w:docPartObj>
    </w:sdtPr>
    <w:sdtContent>
      <w:p w14:paraId="74DAB54F" w14:textId="77777777" w:rsidR="00000000" w:rsidRDefault="00000000" w:rsidP="0027409F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1</w:t>
        </w:r>
        <w:r>
          <w:rPr>
            <w:rStyle w:val="ab"/>
          </w:rPr>
          <w:fldChar w:fldCharType="end"/>
        </w:r>
      </w:p>
    </w:sdtContent>
  </w:sdt>
  <w:p w14:paraId="056A888C" w14:textId="77777777" w:rsidR="00000000" w:rsidRDefault="00000000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5EFD9" w14:textId="77777777" w:rsidR="006960A1" w:rsidRDefault="006960A1">
      <w:r>
        <w:separator/>
      </w:r>
    </w:p>
  </w:footnote>
  <w:footnote w:type="continuationSeparator" w:id="0">
    <w:p w14:paraId="4151EBF0" w14:textId="77777777" w:rsidR="006960A1" w:rsidRDefault="006960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E0D19"/>
    <w:multiLevelType w:val="hybridMultilevel"/>
    <w:tmpl w:val="2C5C1082"/>
    <w:lvl w:ilvl="0" w:tplc="88188134">
      <w:start w:val="1"/>
      <w:numFmt w:val="decimal"/>
      <w:lvlText w:val="(%1)"/>
      <w:lvlJc w:val="left"/>
      <w:pPr>
        <w:ind w:left="360" w:hanging="360"/>
      </w:pPr>
      <w:rPr>
        <w:rFonts w:ascii="Times New Roman" w:eastAsia="DY13" w:hAnsi="Times New Roman" w:hint="default"/>
        <w:color w:val="00000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333199E"/>
    <w:multiLevelType w:val="hybridMultilevel"/>
    <w:tmpl w:val="D442A222"/>
    <w:lvl w:ilvl="0" w:tplc="5128C158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 w16cid:durableId="1893271296">
    <w:abstractNumId w:val="0"/>
  </w:num>
  <w:num w:numId="2" w16cid:durableId="18684425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B31"/>
    <w:rsid w:val="00033431"/>
    <w:rsid w:val="002242BD"/>
    <w:rsid w:val="0038421D"/>
    <w:rsid w:val="003921D9"/>
    <w:rsid w:val="005F3816"/>
    <w:rsid w:val="006960A1"/>
    <w:rsid w:val="006C293C"/>
    <w:rsid w:val="00787999"/>
    <w:rsid w:val="008C5B31"/>
    <w:rsid w:val="00CA0EE3"/>
    <w:rsid w:val="00D22B28"/>
    <w:rsid w:val="00F3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46D0D"/>
  <w15:chartTrackingRefBased/>
  <w15:docId w15:val="{DECCD8E9-061C-4F27-BB7F-9B94724F9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5B31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qFormat/>
    <w:rsid w:val="00F32C66"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link w:val="20"/>
    <w:unhideWhenUsed/>
    <w:qFormat/>
    <w:rsid w:val="00F32C66"/>
    <w:pPr>
      <w:spacing w:before="100" w:beforeAutospacing="1" w:after="100" w:afterAutospacing="1"/>
      <w:jc w:val="left"/>
      <w:outlineLvl w:val="1"/>
    </w:pPr>
    <w:rPr>
      <w:rFonts w:ascii="宋体" w:hAnsi="宋体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nhideWhenUsed/>
    <w:qFormat/>
    <w:rsid w:val="00F32C66"/>
    <w:pPr>
      <w:spacing w:before="100" w:beforeAutospacing="1" w:after="100" w:afterAutospacing="1"/>
      <w:jc w:val="left"/>
      <w:outlineLvl w:val="2"/>
    </w:pPr>
    <w:rPr>
      <w:rFonts w:ascii="宋体" w:hAnsi="宋体" w:hint="eastAsia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8C5B31"/>
    <w:pPr>
      <w:ind w:firstLineChars="200" w:firstLine="420"/>
    </w:pPr>
  </w:style>
  <w:style w:type="character" w:customStyle="1" w:styleId="10">
    <w:name w:val="标题 1 字符"/>
    <w:basedOn w:val="a0"/>
    <w:link w:val="1"/>
    <w:rsid w:val="00F32C66"/>
    <w:rPr>
      <w:rFonts w:ascii="宋体" w:eastAsia="宋体" w:hAnsi="宋体" w:cs="Times New Roman"/>
      <w:b/>
      <w:bCs/>
      <w:kern w:val="44"/>
      <w:sz w:val="48"/>
      <w:szCs w:val="48"/>
    </w:rPr>
  </w:style>
  <w:style w:type="character" w:customStyle="1" w:styleId="20">
    <w:name w:val="标题 2 字符"/>
    <w:basedOn w:val="a0"/>
    <w:link w:val="2"/>
    <w:rsid w:val="00F32C66"/>
    <w:rPr>
      <w:rFonts w:ascii="宋体" w:eastAsia="宋体" w:hAnsi="宋体" w:cs="Times New Roman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rsid w:val="00F32C66"/>
    <w:rPr>
      <w:rFonts w:ascii="宋体" w:eastAsia="宋体" w:hAnsi="宋体" w:cs="Times New Roman"/>
      <w:b/>
      <w:bCs/>
      <w:kern w:val="0"/>
      <w:sz w:val="27"/>
      <w:szCs w:val="27"/>
    </w:rPr>
  </w:style>
  <w:style w:type="character" w:styleId="a4">
    <w:name w:val="Emphasis"/>
    <w:basedOn w:val="a0"/>
    <w:qFormat/>
    <w:rsid w:val="00F32C66"/>
    <w:rPr>
      <w:i/>
    </w:rPr>
  </w:style>
  <w:style w:type="character" w:styleId="a5">
    <w:name w:val="Hyperlink"/>
    <w:basedOn w:val="a0"/>
    <w:qFormat/>
    <w:rsid w:val="00F32C66"/>
    <w:rPr>
      <w:color w:val="0000FF"/>
      <w:u w:val="single"/>
    </w:rPr>
  </w:style>
  <w:style w:type="table" w:customStyle="1" w:styleId="21">
    <w:name w:val="无格式表格 21"/>
    <w:basedOn w:val="a1"/>
    <w:uiPriority w:val="42"/>
    <w:rsid w:val="00F32C6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Revision"/>
    <w:hidden/>
    <w:uiPriority w:val="99"/>
    <w:semiHidden/>
    <w:rsid w:val="00F32C66"/>
    <w:rPr>
      <w:rFonts w:ascii="Calibri" w:eastAsia="宋体" w:hAnsi="Calibri" w:cs="Times New Roman"/>
      <w:szCs w:val="24"/>
    </w:rPr>
  </w:style>
  <w:style w:type="paragraph" w:styleId="a7">
    <w:name w:val="header"/>
    <w:basedOn w:val="a"/>
    <w:link w:val="a8"/>
    <w:rsid w:val="00F32C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F32C66"/>
    <w:rPr>
      <w:rFonts w:ascii="Calibri" w:eastAsia="宋体" w:hAnsi="Calibri" w:cs="Times New Roman"/>
      <w:sz w:val="18"/>
      <w:szCs w:val="18"/>
    </w:rPr>
  </w:style>
  <w:style w:type="paragraph" w:styleId="a9">
    <w:name w:val="footer"/>
    <w:basedOn w:val="a"/>
    <w:link w:val="aa"/>
    <w:rsid w:val="00F32C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F32C66"/>
    <w:rPr>
      <w:rFonts w:ascii="Calibri" w:eastAsia="宋体" w:hAnsi="Calibri" w:cs="Times New Roman"/>
      <w:sz w:val="18"/>
      <w:szCs w:val="18"/>
    </w:rPr>
  </w:style>
  <w:style w:type="character" w:styleId="ab">
    <w:name w:val="page number"/>
    <w:basedOn w:val="a0"/>
    <w:rsid w:val="00F32C66"/>
  </w:style>
  <w:style w:type="character" w:styleId="ac">
    <w:name w:val="annotation reference"/>
    <w:basedOn w:val="a0"/>
    <w:rsid w:val="00F32C66"/>
    <w:rPr>
      <w:sz w:val="21"/>
      <w:szCs w:val="21"/>
    </w:rPr>
  </w:style>
  <w:style w:type="paragraph" w:styleId="ad">
    <w:name w:val="annotation text"/>
    <w:basedOn w:val="a"/>
    <w:link w:val="ae"/>
    <w:rsid w:val="00F32C66"/>
    <w:pPr>
      <w:jc w:val="left"/>
    </w:pPr>
    <w:rPr>
      <w:szCs w:val="24"/>
    </w:rPr>
  </w:style>
  <w:style w:type="character" w:customStyle="1" w:styleId="ae">
    <w:name w:val="批注文字 字符"/>
    <w:basedOn w:val="a0"/>
    <w:link w:val="ad"/>
    <w:rsid w:val="00F32C66"/>
    <w:rPr>
      <w:rFonts w:ascii="Calibri" w:eastAsia="宋体" w:hAnsi="Calibri" w:cs="Times New Roman"/>
      <w:szCs w:val="24"/>
    </w:rPr>
  </w:style>
  <w:style w:type="paragraph" w:styleId="af">
    <w:name w:val="annotation subject"/>
    <w:basedOn w:val="ad"/>
    <w:next w:val="ad"/>
    <w:link w:val="af0"/>
    <w:rsid w:val="00F32C66"/>
    <w:rPr>
      <w:b/>
      <w:bCs/>
    </w:rPr>
  </w:style>
  <w:style w:type="character" w:customStyle="1" w:styleId="af0">
    <w:name w:val="批注主题 字符"/>
    <w:basedOn w:val="ae"/>
    <w:link w:val="af"/>
    <w:rsid w:val="00F32C66"/>
    <w:rPr>
      <w:rFonts w:ascii="Calibri" w:eastAsia="宋体" w:hAnsi="Calibri" w:cs="Times New Roman"/>
      <w:b/>
      <w:bCs/>
      <w:szCs w:val="24"/>
    </w:rPr>
  </w:style>
  <w:style w:type="character" w:styleId="af1">
    <w:name w:val="Placeholder Text"/>
    <w:basedOn w:val="a0"/>
    <w:uiPriority w:val="99"/>
    <w:semiHidden/>
    <w:rsid w:val="00F32C6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3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42</Words>
  <Characters>9934</Characters>
  <Application>Microsoft Office Word</Application>
  <DocSecurity>0</DocSecurity>
  <Lines>82</Lines>
  <Paragraphs>23</Paragraphs>
  <ScaleCrop>false</ScaleCrop>
  <Company/>
  <LinksUpToDate>false</LinksUpToDate>
  <CharactersWithSpaces>1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子淦</dc:creator>
  <cp:keywords/>
  <dc:description/>
  <cp:lastModifiedBy>子淦 林</cp:lastModifiedBy>
  <cp:revision>4</cp:revision>
  <dcterms:created xsi:type="dcterms:W3CDTF">2023-10-26T01:16:00Z</dcterms:created>
  <dcterms:modified xsi:type="dcterms:W3CDTF">2023-10-26T02:34:00Z</dcterms:modified>
</cp:coreProperties>
</file>